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44CDD" w14:textId="22A5A9A9" w:rsidR="00E821B6" w:rsidRPr="007C62C1" w:rsidRDefault="007C62C1">
      <w:r w:rsidRPr="007C62C1">
        <w:rPr>
          <w:b/>
        </w:rPr>
        <w:t>Supplementary Table 2</w:t>
      </w:r>
      <w:r w:rsidR="00D06895">
        <w:rPr>
          <w:b/>
        </w:rPr>
        <w:t>C</w:t>
      </w:r>
      <w:r w:rsidRPr="007C62C1">
        <w:rPr>
          <w:b/>
        </w:rPr>
        <w:t>:</w:t>
      </w:r>
      <w:r w:rsidR="00D06895">
        <w:rPr>
          <w:b/>
        </w:rPr>
        <w:t xml:space="preserve"> </w:t>
      </w:r>
      <w:r w:rsidR="000B3B09">
        <w:t xml:space="preserve">The genes identified in </w:t>
      </w:r>
      <w:r w:rsidR="005A2977">
        <w:t>F</w:t>
      </w:r>
      <w:bookmarkStart w:id="0" w:name="_GoBack"/>
      <w:bookmarkEnd w:id="0"/>
      <w:r w:rsidR="000B3B09">
        <w:t xml:space="preserve">igure 3A as Tissue </w:t>
      </w:r>
      <w:proofErr w:type="spellStart"/>
      <w:r w:rsidR="000B3B09">
        <w:t>Treg</w:t>
      </w:r>
      <w:proofErr w:type="spellEnd"/>
      <w:r w:rsidR="000B3B09">
        <w:t xml:space="preserve"> genes. The group column corresponds to the area on the </w:t>
      </w:r>
      <w:proofErr w:type="spellStart"/>
      <w:r w:rsidR="000B3B09">
        <w:t>venn</w:t>
      </w:r>
      <w:proofErr w:type="spellEnd"/>
      <w:r w:rsidR="000B3B09">
        <w:t xml:space="preserve"> plot seen at the end of the table.</w:t>
      </w:r>
      <w:r w:rsidR="000B3B09">
        <w:br/>
      </w:r>
    </w:p>
    <w:tbl>
      <w:tblPr>
        <w:tblW w:w="9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253"/>
        <w:gridCol w:w="3613"/>
        <w:gridCol w:w="1364"/>
        <w:gridCol w:w="960"/>
      </w:tblGrid>
      <w:tr w:rsidR="00D06895" w:rsidRPr="00D06895" w14:paraId="75D0EF1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16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EnsemblGeneI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9B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GeneName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AC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Genetyp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5B9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Chrom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63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b/>
                <w:color w:val="000000"/>
                <w:lang w:val="sv-SE" w:eastAsia="sv-SE"/>
              </w:rPr>
              <w:t>Group</w:t>
            </w:r>
          </w:p>
        </w:tc>
      </w:tr>
      <w:tr w:rsidR="00D06895" w:rsidRPr="00D06895" w14:paraId="462884B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4D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390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EEE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DH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CE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CC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79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63A7C6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42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4908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C4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9A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FC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D7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13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01E12D8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3A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06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0CB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SB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66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84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4D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7F451EA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B1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118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C77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TSR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1F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CF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22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4ED99D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41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21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EF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CSK1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50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8D2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3A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01E2BB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0F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134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C27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ASAL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96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5C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17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7599840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57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349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53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L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88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197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BB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3A6B0F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A5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559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7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1RL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73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84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AB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331E64D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4C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560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1D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1RL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8D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4D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0A6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2DD0C9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3CA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028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DD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Xorf2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82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99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5A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0D497F6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07C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094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7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70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B1E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EC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3339B69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EB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450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78D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ABLES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75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7F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AAF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6D6ACF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E0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616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CF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DNR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7B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92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237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754E56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1B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468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CF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TAC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F0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82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82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02114B3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AF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510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A20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DR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30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58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D4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1F4F69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92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127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68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MAGI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04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E1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EF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8D0600E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78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53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74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GRAMD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03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F02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A5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774C68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F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623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257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1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EC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94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8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6EC1CA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2A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748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53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MYO1E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45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57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8C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2312C87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2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259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93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DIRAS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05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0D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87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396B8C2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46A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518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B8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TCHD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D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28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649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2D169EA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7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833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1B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IRP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11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7C3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CC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DF5493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3A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001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8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MYRIP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B9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F75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D2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30ADC0D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1D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195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B8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OXB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EA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FD4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EF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6E15D0B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46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298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9C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ADM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E8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454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FB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77D622E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22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66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33C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CF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96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97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A9C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49B818E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E7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853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70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2CD4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63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7A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FA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89FFD0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35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0463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F6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BC1D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25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36F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6A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647D7AA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5B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0493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64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D17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C6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0F3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C7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38479D1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E2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0550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31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2CD4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D2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3DE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CC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22928E7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9D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144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74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EC14L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1B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4F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E4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000EC9C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FB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867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72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B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33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CE2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38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BA2F75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84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048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106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VAV3-AS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35E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94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DE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09B7D5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AB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14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51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TC-490G23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E7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6D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C7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524072E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D9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34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0E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C145110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F9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09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68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70D0535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6E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79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E3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493L12.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EBF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AB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F4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ung</w:t>
            </w:r>
          </w:p>
        </w:tc>
      </w:tr>
      <w:tr w:rsidR="00D06895" w:rsidRPr="00D06895" w14:paraId="1B34963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3A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5073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E90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IP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9A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D5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918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3F89CD0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E4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296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F7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CL2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3A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9F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81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2E079F7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230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ENSG0000010524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29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BI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B5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9F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42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381EE4A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CC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65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C8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SPAN1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D1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50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2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C73DBA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9B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14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D6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VD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C4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01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9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669D09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2B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951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6A8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OXA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7E6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E2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07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40C5CBD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D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620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F0E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S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55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28B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2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3D740FE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8D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62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F3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TBK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CF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E3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DE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6C9B665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E9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123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2E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RG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500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25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04E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82C397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F9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224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77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LEC7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1D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18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30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241E3CD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83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254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73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IPAL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D6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FF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08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34E1E35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66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28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5A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YP7B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9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47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04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32E1BAC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A07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749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A1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ZBED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5C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788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1E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C57565E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E0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248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B9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KRX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FE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BA5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85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0E81C2C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D8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68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55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1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62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85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990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2CE1080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50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746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89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DGF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5C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365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89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148D9E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62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881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26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GK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F49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2E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5E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17C74BC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6E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6087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D2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0122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3E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E97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D0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</w:p>
        </w:tc>
      </w:tr>
      <w:tr w:rsidR="00D06895" w:rsidRPr="00D06895" w14:paraId="587DCD8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4D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281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F50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1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AD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761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89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B8E54D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8E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368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D3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AS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9D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46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A8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859475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A4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5370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3C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RIP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B9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C6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5B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7B2D29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05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5421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B9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Y7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57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25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2E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1D0A9D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83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60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F6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REB3L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22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35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0A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69B7CD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98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7315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46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ANX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CD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9D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D6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13BB27E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1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7726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50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AK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B2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3A5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71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571D61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AA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7938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10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EACAM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4D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D4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C9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F6B422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EE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896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82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AG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89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E3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AB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2951D1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6D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911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A8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LC26A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37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7DD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6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D008AD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000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913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6D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MTM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4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A98E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19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4CFAB3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25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0920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26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LC7A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D6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56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54C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B21C98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F7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02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78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HMOX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48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7D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D87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E5A66F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09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06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C9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GM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1A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9A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D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460EFB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75A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247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35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DFIP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10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B2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B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7A9116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62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275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7A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LT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8B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B0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FE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824FC7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0D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549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03F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LA2G4C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81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97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D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31FEF1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D0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583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513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AMPT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6A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91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D5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0E2CE2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A2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0724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BC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GLIS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F7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02E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4C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B19A29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78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18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D2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DTRP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E7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DAC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0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B6CC74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545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187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A2F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AM184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5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21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D2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3576AE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CE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47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D5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ISH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52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B4E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86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4CA00C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1C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55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E6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1R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FB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4C6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2C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3C0335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48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66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7C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G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29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0B3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355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3AEC65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DB4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849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03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LAGL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55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C5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19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5B2097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64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876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E9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KD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85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EE0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63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A57E1F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36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1968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60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LVCR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19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79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4E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0E6B43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E8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ENSG0000012083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63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OCS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90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3D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338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C23B27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EA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26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58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WIST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3C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30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2E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330803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48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739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772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RRC6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DA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8EB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116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4B1AC81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C5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89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FE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LDH1A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0B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49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3F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49C3F40B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28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291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90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ALLD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42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A744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B8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8B9E2B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DF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058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8F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ZBTB4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53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A0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71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6DE17CE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48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183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B3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AI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A0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56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7C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162AF5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AD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30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9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HIT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E5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93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14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60A8D8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57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663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C6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1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7D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358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202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6DCA51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1B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841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7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HECW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26A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B5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C9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12ACF4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DA8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3876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34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DKL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0D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65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9F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0D75CC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C8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004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51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JDP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6F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C39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E3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A35549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C8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386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37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GDF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97D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0E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3A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56296E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E4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568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7A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HFPL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A1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5C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5F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FACB6A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2E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482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F8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R6A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53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70B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A7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115B4A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C1D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61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1C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BATF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3F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4A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9B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53C7FF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CF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5645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699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CDH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F2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2C5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13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CF5087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53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544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09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LC16A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1F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5394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AD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EE20EF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50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563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927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VSTM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7C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D2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DA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6344CB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A0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60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EA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BTB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070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8A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AB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D8F8B9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91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6919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0E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L1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2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077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B0B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71B4421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1C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026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0F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ZNF28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02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1EB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059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B873B2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A8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09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E6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KHD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56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12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0F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9E8FDC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48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308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DE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10orf13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07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047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67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57FAFE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4F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814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FB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-232L22__B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A6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D1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4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4D58ED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1B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7933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1C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AB39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EC0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5D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AF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13EFBB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0D1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273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1F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GS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C4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50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856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BA7F8F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5F6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301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88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YCR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6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B98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1A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0EFD76E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C7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544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92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FAM174B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1E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AF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63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2B656D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A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607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8B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ZPBP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B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73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BD2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D8A21E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EE6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626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73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BTL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26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BF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31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19309F8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35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68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F1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DB9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EB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C8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7B9093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D0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704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7D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MPRSS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E3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569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9B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17C4C0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0F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8721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16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GCNT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C8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8C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3F8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404C4710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37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642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62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PP1R2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D5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FE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C0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38D61A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E9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19852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F2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LN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C9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83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F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833316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9C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0109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55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NA5SP38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43E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7E0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BB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931C42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ED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685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D5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SAP1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04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1C7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4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0F7149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D9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69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6C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S14P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74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3D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FC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28F707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6E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697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90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TA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CB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96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31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6773BD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59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79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1D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C108463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2B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7972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60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FE89E6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9A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88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25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404F10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6A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8F4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53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5A57D3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7BA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2964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7E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NAMPTP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74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AE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486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142D06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ADF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ENSG000002300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23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95P13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225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E9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182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4CF619B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98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134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E9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0116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9DF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609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8A6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02279A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15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370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4A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LC26A4-AS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74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C1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EE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CA9F96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B7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530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44E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0128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EA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86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08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4DE75B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1A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65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FD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162J8.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C70" w14:textId="68D55BA1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3A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57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75FF6A5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ED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3737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CF6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UNQ649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68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D08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5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F469AC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3A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4156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B5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ZBTB20-AS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2D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2F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8A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7668C1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6A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4969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FB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155L15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B8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BF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5D2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F2B9E6F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60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218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EEA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NU6-948P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5B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n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553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FD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981DA1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34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470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DD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-145M24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578" w14:textId="3D8AEAB1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9CD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C2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C8856E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1CE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933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3E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INAFM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A08E" w14:textId="2B2E6FF9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501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B0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7507F47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C5C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5947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C83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SORD2P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A3F3" w14:textId="698E407A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ranscribed_unprocessed_pseudoge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5D12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36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68438D5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1E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603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93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386M24.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A4C" w14:textId="25195ACC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cessed_transcrip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03E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AB4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1241B73A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7B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6075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8AD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482M8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878" w14:textId="22932D9D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22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7B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72CB9096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19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616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C0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79H23.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98EB" w14:textId="6BB7FA56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EAF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BD9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FF5604C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4F8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6725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5E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1151B14.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835" w14:textId="540C8A92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D02A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F37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2301CFF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9B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01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876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803D5.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9EB" w14:textId="6442E9A6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18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5C9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428D074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9BF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15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E4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181E10.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44A" w14:textId="21C81D56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lincR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2FB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78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35CBA022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DA1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332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B0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22N19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D8A" w14:textId="2A4528CE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antisen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3F6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5E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1F5D69D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1AC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744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49B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MARCKS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3C7" w14:textId="7BF0EE1D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protein_cod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5E1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F2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598FC013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0DE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915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587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345K9.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8E3" w14:textId="2F8C0E11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E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F1C5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372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  <w:tr w:rsidR="00D06895" w:rsidRPr="00D06895" w14:paraId="064D50F9" w14:textId="77777777" w:rsidTr="00D068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390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ENSG000002791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345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RP11-803D5.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76ED" w14:textId="33C3B065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TE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B7C" w14:textId="77777777" w:rsidR="00D06895" w:rsidRPr="00D06895" w:rsidRDefault="00D06895" w:rsidP="00D06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8A3" w14:textId="77777777" w:rsidR="00D06895" w:rsidRPr="00D06895" w:rsidRDefault="00D06895" w:rsidP="00D06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D06895">
              <w:rPr>
                <w:rFonts w:ascii="Calibri" w:eastAsia="Times New Roman" w:hAnsi="Calibri" w:cs="Calibri"/>
                <w:color w:val="000000"/>
                <w:lang w:val="sv-SE" w:eastAsia="sv-SE"/>
              </w:rPr>
              <w:t>Colon</w:t>
            </w:r>
          </w:p>
        </w:tc>
      </w:tr>
    </w:tbl>
    <w:p w14:paraId="42E84D80" w14:textId="4AC4263D" w:rsidR="007C62C1" w:rsidRDefault="007C62C1"/>
    <w:p w14:paraId="5F177F43" w14:textId="237A1FAF" w:rsidR="00396DFA" w:rsidRDefault="00396DFA"/>
    <w:p w14:paraId="1F1E3718" w14:textId="2B047041" w:rsidR="00396DFA" w:rsidRPr="00D548F0" w:rsidRDefault="00D06895">
      <w:r w:rsidRPr="00D06895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D9CDF9B" wp14:editId="147C09C1">
                <wp:simplePos x="0" y="0"/>
                <wp:positionH relativeFrom="column">
                  <wp:posOffset>328553</wp:posOffset>
                </wp:positionH>
                <wp:positionV relativeFrom="paragraph">
                  <wp:posOffset>142875</wp:posOffset>
                </wp:positionV>
                <wp:extent cx="5514973" cy="1662878"/>
                <wp:effectExtent l="0" t="0" r="0" b="1397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DEE1BC2B-67D9-49B1-8BC1-2F053E96D7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3" cy="1662878"/>
                          <a:chOff x="0" y="0"/>
                          <a:chExt cx="5119639" cy="1662878"/>
                        </a:xfrm>
                      </wpg:grpSpPr>
                      <wps:wsp>
                        <wps:cNvPr id="3" name="Oval 3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745BDA3-E958-4EB3-AC10-08E60C1B04B0}"/>
                            </a:ext>
                          </a:extLst>
                        </wps:cNvPr>
                        <wps:cNvSpPr/>
                        <wps:spPr>
                          <a:xfrm>
                            <a:off x="1153986" y="0"/>
                            <a:ext cx="1692166" cy="1662878"/>
                          </a:xfrm>
                          <a:prstGeom prst="ellipse">
                            <a:avLst/>
                          </a:prstGeom>
                          <a:solidFill>
                            <a:srgbClr val="0066FF">
                              <a:alpha val="50196"/>
                            </a:srgbClr>
                          </a:solidFill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Oval 4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7F39D3B-CDAA-4D36-81CA-83683779B67E}"/>
                            </a:ext>
                          </a:extLst>
                        </wps:cNvPr>
                        <wps:cNvSpPr/>
                        <wps:spPr>
                          <a:xfrm>
                            <a:off x="2249689" y="0"/>
                            <a:ext cx="1692166" cy="1662878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alpha val="50196"/>
                            </a:schemeClr>
                          </a:solidFill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9CA2FF6C-4D60-4A09-AB8B-CC3CDF5B4B75}"/>
                            </a:ext>
                          </a:extLst>
                        </wps:cNvPr>
                        <wps:cNvSpPr txBox="1"/>
                        <wps:spPr>
                          <a:xfrm>
                            <a:off x="1290963" y="370006"/>
                            <a:ext cx="893653" cy="4483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3520B6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22"/>
                                  <w:szCs w:val="22"/>
                                </w:rPr>
                                <w:t>Lung specific</w:t>
                              </w:r>
                            </w:p>
                            <w:p w14:paraId="19349CBE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6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8233882-38EC-4C39-A7DF-7B811EE8BF0F}"/>
                            </a:ext>
                          </a:extLst>
                        </wps:cNvPr>
                        <wps:cNvSpPr txBox="1"/>
                        <wps:spPr>
                          <a:xfrm>
                            <a:off x="2900245" y="370006"/>
                            <a:ext cx="946117" cy="4483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6DE876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22"/>
                                  <w:szCs w:val="22"/>
                                </w:rPr>
                                <w:t>Colon specific</w:t>
                              </w:r>
                            </w:p>
                            <w:p w14:paraId="1D7BBCA1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8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F6950AE-636E-490B-876D-9291AD3EFF4D}"/>
                            </a:ext>
                          </a:extLst>
                        </wps:cNvPr>
                        <wps:cNvSpPr txBox="1"/>
                        <wps:spPr>
                          <a:xfrm>
                            <a:off x="2201711" y="433415"/>
                            <a:ext cx="813484" cy="8356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002416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36"/>
                                  <w:szCs w:val="36"/>
                                </w:rPr>
                                <w:t>Tissue</w:t>
                              </w:r>
                            </w:p>
                            <w:p w14:paraId="3375314A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36"/>
                                  <w:szCs w:val="36"/>
                                </w:rPr>
                                <w:t>Treg</w:t>
                              </w:r>
                            </w:p>
                            <w:p w14:paraId="31F0C0CC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28"/>
                                  <w:szCs w:val="28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inorHAnsi" w:hAnsi="Calibri" w:cstheme="minorBidi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2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D71D3485-BDF0-40F6-8FB9-84CF44F0177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8654"/>
                            <a:ext cx="1264436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210E93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22"/>
                                  <w:szCs w:val="22"/>
                                </w:rPr>
                                <w:t>Lung Treg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3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8F3F36FB-2C0C-45FD-A3B0-52224F7605C1}"/>
                            </a:ext>
                          </a:extLst>
                        </wps:cNvPr>
                        <wps:cNvSpPr txBox="1"/>
                        <wps:spPr>
                          <a:xfrm>
                            <a:off x="3924172" y="29783"/>
                            <a:ext cx="1195467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390DA6" w14:textId="77777777" w:rsidR="00D06895" w:rsidRDefault="00D06895" w:rsidP="00D068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sz w:val="22"/>
                                  <w:szCs w:val="22"/>
                                </w:rPr>
                                <w:t>Colon Treg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3D9CDF9B" id="Group 1" o:spid="_x0000_s1026" style="position:absolute;margin-left:25.85pt;margin-top:11.25pt;width:434.25pt;height:130.95pt;z-index:251658240;mso-width-relative:margin;mso-height-relative:margin" coordsize="51196,16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">
                <v:oval id="Oval 3" o:spid="_x0000_s1027" style="position:absolute;left:11539;width:16922;height:16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" fillcolor="#06f" strokecolor="#5b9bd5 [3208]" strokeweight=".5pt">
                  <v:fill opacity="32896f"/>
                  <v:stroke joinstyle="miter"/>
                </v:oval>
                <v:oval id="Oval 4" o:spid="_x0000_s1028" style="position:absolute;left:22496;width:16922;height:16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" fillcolor="#70ad47 [3209]" strokecolor="#70ad47 [3209]" strokeweight=".5pt">
                  <v:fill opacity="32896f"/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12909;top:3700;width:8937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283520B6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>Lu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>specific</w:t>
                        </w:r>
                        <w:proofErr w:type="spellEnd"/>
                      </w:p>
                      <w:p w14:paraId="19349CBE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</w:rPr>
                          <w:t>36</w:t>
                        </w:r>
                      </w:p>
                    </w:txbxContent>
                  </v:textbox>
                </v:shape>
                <v:shape id="TextBox 6" o:spid="_x0000_s1030" type="#_x0000_t202" style="position:absolute;left:29002;top:3700;width:9461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126DE876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 xml:space="preserve">Colon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>specific</w:t>
                        </w:r>
                        <w:proofErr w:type="spellEnd"/>
                      </w:p>
                      <w:p w14:paraId="1D7BBCA1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</w:rPr>
                          <w:t>92</w:t>
                        </w:r>
                      </w:p>
                    </w:txbxContent>
                  </v:textbox>
                </v:shape>
                <v:shape id="TextBox 8" o:spid="_x0000_s1031" type="#_x0000_t202" style="position:absolute;left:22017;top:4334;width:8134;height:8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2F002416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sz w:val="36"/>
                            <w:szCs w:val="36"/>
                          </w:rPr>
                          <w:t>Tissue</w:t>
                        </w:r>
                        <w:proofErr w:type="spellEnd"/>
                      </w:p>
                      <w:p w14:paraId="3375314A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sz w:val="36"/>
                            <w:szCs w:val="36"/>
                          </w:rPr>
                          <w:t>Treg</w:t>
                        </w:r>
                        <w:proofErr w:type="spellEnd"/>
                      </w:p>
                      <w:p w14:paraId="31F0C0CC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sz w:val="28"/>
                            <w:szCs w:val="28"/>
                          </w:rPr>
                          <w:t xml:space="preserve">    </w:t>
                        </w:r>
                        <w:r>
                          <w:rPr>
                            <w:rFonts w:asciiTheme="minorHAnsi" w:hAnsi="Calibri" w:cstheme="minorBidi"/>
                          </w:rPr>
                          <w:t>18</w:t>
                        </w:r>
                      </w:p>
                    </w:txbxContent>
                  </v:textbox>
                </v:shape>
                <v:shape id="TextBox 12" o:spid="_x0000_s1032" type="#_x0000_t202" style="position:absolute;top:186;width:12644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7C210E93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>Lu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 xml:space="preserve"> Tregs</w:t>
                        </w:r>
                      </w:p>
                    </w:txbxContent>
                  </v:textbox>
                </v:shape>
                <v:shape id="TextBox 13" o:spid="_x0000_s1033" type="#_x0000_t202" style="position:absolute;left:39241;top:297;width:11955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1B390DA6" w14:textId="77777777" w:rsidR="00D06895" w:rsidRDefault="00D06895" w:rsidP="00D068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sz w:val="22"/>
                            <w:szCs w:val="22"/>
                          </w:rPr>
                          <w:t>Colon Treg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F1FDF7" w14:textId="0407ABE5" w:rsidR="007C62C1" w:rsidRPr="00D548F0" w:rsidRDefault="007C62C1"/>
    <w:p w14:paraId="32A8DE19" w14:textId="77777777" w:rsidR="007C62C1" w:rsidRPr="00D548F0" w:rsidRDefault="007C62C1"/>
    <w:p w14:paraId="135D381B" w14:textId="77777777" w:rsidR="007C62C1" w:rsidRPr="00D548F0" w:rsidRDefault="007C62C1"/>
    <w:sectPr w:rsidR="007C62C1" w:rsidRPr="00D548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C1"/>
    <w:rsid w:val="000B3B09"/>
    <w:rsid w:val="00396DFA"/>
    <w:rsid w:val="005A2977"/>
    <w:rsid w:val="007C62C1"/>
    <w:rsid w:val="0082655F"/>
    <w:rsid w:val="00D06895"/>
    <w:rsid w:val="00D548F0"/>
    <w:rsid w:val="00E8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6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62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2C1"/>
    <w:rPr>
      <w:color w:val="954F72"/>
      <w:u w:val="single"/>
    </w:rPr>
  </w:style>
  <w:style w:type="paragraph" w:customStyle="1" w:styleId="msonormal0">
    <w:name w:val="msonormal"/>
    <w:basedOn w:val="Normal"/>
    <w:rsid w:val="007C6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7C62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62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2C1"/>
    <w:rPr>
      <w:color w:val="954F72"/>
      <w:u w:val="single"/>
    </w:rPr>
  </w:style>
  <w:style w:type="paragraph" w:customStyle="1" w:styleId="msonormal0">
    <w:name w:val="msonormal"/>
    <w:basedOn w:val="Normal"/>
    <w:rsid w:val="007C6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7C62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sson, Elisabeth</dc:creator>
  <cp:keywords/>
  <dc:description/>
  <cp:lastModifiedBy>admin</cp:lastModifiedBy>
  <cp:revision>4</cp:revision>
  <dcterms:created xsi:type="dcterms:W3CDTF">2018-10-29T08:05:00Z</dcterms:created>
  <dcterms:modified xsi:type="dcterms:W3CDTF">2018-11-05T10:49:00Z</dcterms:modified>
</cp:coreProperties>
</file>